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B26" w:rsidRPr="00E32CF8" w:rsidRDefault="00383B26" w:rsidP="00383B26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 w:rsidRPr="00E32CF8">
        <w:rPr>
          <w:rFonts w:asciiTheme="majorBidi" w:hAnsiTheme="majorBidi" w:cstheme="majorBidi"/>
          <w:b/>
          <w:color w:val="000000" w:themeColor="text1"/>
        </w:rPr>
        <w:t>Supplementary Table 1. Multivariate and univariate Cox regression analyses of the primary outcomes</w:t>
      </w:r>
    </w:p>
    <w:p w:rsidR="00383B26" w:rsidRPr="00E32CF8" w:rsidRDefault="004C3F69" w:rsidP="00383B26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A. Ischemic stroke and all-cause mortality</w:t>
      </w:r>
    </w:p>
    <w:tbl>
      <w:tblPr>
        <w:tblW w:w="13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610"/>
        <w:gridCol w:w="1241"/>
        <w:gridCol w:w="1018"/>
        <w:gridCol w:w="610"/>
        <w:gridCol w:w="1241"/>
        <w:gridCol w:w="1018"/>
        <w:gridCol w:w="610"/>
        <w:gridCol w:w="1250"/>
        <w:gridCol w:w="1025"/>
        <w:gridCol w:w="610"/>
        <w:gridCol w:w="1250"/>
        <w:gridCol w:w="1025"/>
      </w:tblGrid>
      <w:tr w:rsidR="00171C90" w:rsidRPr="00171C90" w:rsidTr="00171C90">
        <w:trPr>
          <w:trHeight w:val="345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Primary outcomes</w:t>
            </w:r>
          </w:p>
        </w:tc>
        <w:tc>
          <w:tcPr>
            <w:tcW w:w="56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Ischemic stroke </w:t>
            </w:r>
          </w:p>
        </w:tc>
        <w:tc>
          <w:tcPr>
            <w:tcW w:w="57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All-cause death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1C90" w:rsidRPr="00171C90" w:rsidRDefault="00171C90" w:rsidP="00171C90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1C90" w:rsidRPr="00171C90" w:rsidRDefault="0059348F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Uni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variate</w:t>
            </w: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1C90" w:rsidRPr="00171C90" w:rsidRDefault="0059348F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Multi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variate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1C90" w:rsidRPr="00171C90" w:rsidRDefault="0059348F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Uni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variate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1C90" w:rsidRPr="00171C90" w:rsidRDefault="0059348F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Multi</w:t>
            </w:r>
            <w: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  <w:t>variate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59348F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Risk</w:t>
            </w:r>
            <w:r w:rsidR="00171C90"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 factor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</w:rPr>
              <w:t>95% C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</w:rPr>
              <w:t>95% C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p-value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i/>
                <w:i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82-2.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4.4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.96-4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3.5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.01-4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i/>
                <w:i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06-1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91-1.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1.3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24-1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70-0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i/>
                <w:iCs/>
                <w:color w:val="000000"/>
                <w:sz w:val="22"/>
                <w:szCs w:val="22"/>
              </w:rPr>
              <w:t>DM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12-1.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1.5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43-1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1.3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19-1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i/>
                <w:iCs/>
                <w:color w:val="000000"/>
                <w:sz w:val="22"/>
                <w:szCs w:val="22"/>
              </w:rPr>
              <w:t>HT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3-1.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13-1.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1.7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57-1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i/>
                <w:iCs/>
                <w:color w:val="000000"/>
                <w:sz w:val="22"/>
                <w:szCs w:val="22"/>
              </w:rPr>
              <w:t>HF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13-1.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86-1.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1.5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43-1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1.4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26-1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i/>
                <w:iCs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05-0.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1.5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43-1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32-1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i/>
                <w:iCs/>
                <w:color w:val="000000"/>
                <w:sz w:val="22"/>
                <w:szCs w:val="22"/>
              </w:rPr>
              <w:t xml:space="preserve">CKD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88-2.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25-1.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2.2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65-3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1.6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03-2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0.04 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i/>
                <w:iCs/>
                <w:color w:val="000000"/>
                <w:sz w:val="22"/>
                <w:szCs w:val="22"/>
              </w:rPr>
              <w:t>ESR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27-2.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2.8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2.47-3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2.9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2.22-3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i/>
                <w:i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94-1.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94-1.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1.9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68-2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1.7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51-2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</w:tr>
      <w:tr w:rsidR="00171C90" w:rsidRPr="00171C90" w:rsidTr="00171C9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i/>
                <w:iCs/>
                <w:color w:val="000000"/>
                <w:sz w:val="22"/>
                <w:szCs w:val="22"/>
              </w:rPr>
              <w:t>NOAC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82-1.0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53-0.6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52-0.7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C90" w:rsidRPr="00171C90" w:rsidRDefault="00171C90" w:rsidP="00171C90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171C90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&lt;0.01</w:t>
            </w:r>
          </w:p>
        </w:tc>
      </w:tr>
    </w:tbl>
    <w:p w:rsidR="00383B26" w:rsidRDefault="00383B26" w:rsidP="00383B26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E32CF8">
        <w:rPr>
          <w:rFonts w:asciiTheme="majorBidi" w:hAnsiTheme="majorBidi" w:cstheme="majorBidi"/>
          <w:color w:val="000000" w:themeColor="text1"/>
        </w:rPr>
        <w:t>HR, hazard ratio; CI, confidence interval; DM, diabetes mellitus; HTN, hypertension; HF, heart failure; CKD, chronic kidney disease; ESRD, end-stage renal disease; BMI, body mass index; NOAC, non-vitamin K antagonist oral anticoagulant</w:t>
      </w:r>
    </w:p>
    <w:p w:rsidR="0021289E" w:rsidRDefault="0021289E" w:rsidP="00383B26">
      <w:pPr>
        <w:spacing w:line="480" w:lineRule="auto"/>
      </w:pPr>
      <w:bookmarkStart w:id="0" w:name="_GoBack"/>
      <w:bookmarkEnd w:id="0"/>
    </w:p>
    <w:p w:rsidR="00383B26" w:rsidRDefault="00383B26" w:rsidP="00383B26">
      <w:pPr>
        <w:spacing w:line="480" w:lineRule="auto"/>
      </w:pPr>
    </w:p>
    <w:p w:rsidR="00383B26" w:rsidRDefault="00383B26" w:rsidP="00383B26">
      <w:pPr>
        <w:spacing w:line="480" w:lineRule="auto"/>
      </w:pPr>
    </w:p>
    <w:p w:rsidR="00383B26" w:rsidRPr="00383B26" w:rsidRDefault="00383B26" w:rsidP="00383B26">
      <w:pPr>
        <w:spacing w:line="480" w:lineRule="auto"/>
        <w:rPr>
          <w:rFonts w:asciiTheme="majorBidi" w:eastAsiaTheme="majorHAnsi" w:hAnsiTheme="majorBidi" w:cstheme="majorBidi"/>
          <w:sz w:val="22"/>
          <w:szCs w:val="22"/>
        </w:rPr>
      </w:pPr>
    </w:p>
    <w:sectPr w:rsidR="00383B26" w:rsidRPr="00383B26" w:rsidSect="00383B2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3B48" w:rsidRDefault="00533B48" w:rsidP="00F421B2">
      <w:r>
        <w:separator/>
      </w:r>
    </w:p>
  </w:endnote>
  <w:endnote w:type="continuationSeparator" w:id="0">
    <w:p w:rsidR="00533B48" w:rsidRDefault="00533B48" w:rsidP="00F42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3B48" w:rsidRDefault="00533B48" w:rsidP="00F421B2">
      <w:r>
        <w:separator/>
      </w:r>
    </w:p>
  </w:footnote>
  <w:footnote w:type="continuationSeparator" w:id="0">
    <w:p w:rsidR="00533B48" w:rsidRDefault="00533B48" w:rsidP="00F42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7AF"/>
    <w:rsid w:val="000E06D4"/>
    <w:rsid w:val="000E67AF"/>
    <w:rsid w:val="00171C90"/>
    <w:rsid w:val="0021289E"/>
    <w:rsid w:val="00383B26"/>
    <w:rsid w:val="003C592C"/>
    <w:rsid w:val="004C3F69"/>
    <w:rsid w:val="00533B48"/>
    <w:rsid w:val="0059348F"/>
    <w:rsid w:val="00A15E66"/>
    <w:rsid w:val="00F4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A2A90"/>
  <w15:chartTrackingRefBased/>
  <w15:docId w15:val="{C092E4F6-4825-4209-B189-D69C1843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3B2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1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21B2"/>
    <w:rPr>
      <w:rFonts w:ascii="Times New Roman" w:eastAsia="바탕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F421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21B2"/>
    <w:rPr>
      <w:rFonts w:ascii="Times New Roman" w:eastAsia="바탕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V822</dc:creator>
  <cp:keywords/>
  <dc:description/>
  <cp:lastModifiedBy>CCV822</cp:lastModifiedBy>
  <cp:revision>2</cp:revision>
  <dcterms:created xsi:type="dcterms:W3CDTF">2022-09-21T06:25:00Z</dcterms:created>
  <dcterms:modified xsi:type="dcterms:W3CDTF">2022-09-21T06:25:00Z</dcterms:modified>
</cp:coreProperties>
</file>